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3CC" w:rsidRPr="000643CC" w:rsidRDefault="000643CC" w:rsidP="000643CC">
      <w:pPr>
        <w:jc w:val="both"/>
        <w:rPr>
          <w:b/>
          <w:sz w:val="24"/>
          <w:szCs w:val="24"/>
        </w:rPr>
      </w:pPr>
      <w:r w:rsidRPr="000643CC">
        <w:rPr>
          <w:b/>
          <w:sz w:val="24"/>
          <w:szCs w:val="24"/>
        </w:rPr>
        <w:t>Supplementary figure legends</w:t>
      </w:r>
    </w:p>
    <w:p w:rsidR="000643CC" w:rsidRPr="00240456" w:rsidRDefault="000643CC" w:rsidP="000643CC">
      <w:pPr>
        <w:jc w:val="both"/>
      </w:pPr>
      <w:proofErr w:type="gramStart"/>
      <w:r w:rsidRPr="001D28CC">
        <w:rPr>
          <w:b/>
        </w:rPr>
        <w:t>Supplemental figure 1.</w:t>
      </w:r>
      <w:proofErr w:type="gramEnd"/>
      <w:r w:rsidRPr="001D28CC">
        <w:rPr>
          <w:b/>
        </w:rPr>
        <w:t xml:space="preserve"> </w:t>
      </w:r>
      <w:proofErr w:type="gramStart"/>
      <w:r w:rsidRPr="00F72727">
        <w:t xml:space="preserve">Tamoxifen-induced CRE-dependent DNA recombination levels and liver parameters in SMAD7 </w:t>
      </w:r>
      <w:proofErr w:type="spellStart"/>
      <w:r w:rsidRPr="00F72727">
        <w:t>Tg</w:t>
      </w:r>
      <w:proofErr w:type="spellEnd"/>
      <w:r w:rsidRPr="00F72727">
        <w:t xml:space="preserve"> and SMAD7 </w:t>
      </w:r>
      <w:proofErr w:type="spellStart"/>
      <w:r w:rsidRPr="00F72727">
        <w:t>Ko</w:t>
      </w:r>
      <w:proofErr w:type="spellEnd"/>
      <w:r w:rsidRPr="00F72727">
        <w:t xml:space="preserve"> mice.</w:t>
      </w:r>
      <w:proofErr w:type="gramEnd"/>
      <w:r w:rsidRPr="00C34832">
        <w:t xml:space="preserve"> </w:t>
      </w:r>
      <w:r>
        <w:t xml:space="preserve">(A) DNA was extracted from </w:t>
      </w:r>
      <w:proofErr w:type="spellStart"/>
      <w:r>
        <w:t>Wt</w:t>
      </w:r>
      <w:proofErr w:type="spellEnd"/>
      <w:r>
        <w:t xml:space="preserve">, SMAD7 </w:t>
      </w:r>
      <w:proofErr w:type="spellStart"/>
      <w:r>
        <w:t>Tg</w:t>
      </w:r>
      <w:proofErr w:type="spellEnd"/>
      <w:r>
        <w:t xml:space="preserve"> and </w:t>
      </w:r>
      <w:proofErr w:type="spellStart"/>
      <w:proofErr w:type="gramStart"/>
      <w:r>
        <w:t>Ko</w:t>
      </w:r>
      <w:proofErr w:type="spellEnd"/>
      <w:proofErr w:type="gramEnd"/>
      <w:r>
        <w:t xml:space="preserve"> mice 3 months after Tamoxife</w:t>
      </w:r>
      <w:r w:rsidR="00CF78AF">
        <w:t xml:space="preserve">n injection.  </w:t>
      </w:r>
      <w:r w:rsidR="00CF78AF" w:rsidRPr="00240456">
        <w:t>PCR products of 116</w:t>
      </w:r>
      <w:r w:rsidRPr="00240456">
        <w:t xml:space="preserve">0bp and 290 </w:t>
      </w:r>
      <w:proofErr w:type="spellStart"/>
      <w:r w:rsidRPr="00240456">
        <w:t>bp</w:t>
      </w:r>
      <w:proofErr w:type="spellEnd"/>
      <w:r w:rsidRPr="00240456">
        <w:t xml:space="preserve"> as shown in the agarose gel indicated proper DNA recombination in SMAD7 </w:t>
      </w:r>
      <w:proofErr w:type="spellStart"/>
      <w:r w:rsidRPr="00240456">
        <w:t>Tg</w:t>
      </w:r>
      <w:proofErr w:type="spellEnd"/>
      <w:r w:rsidRPr="00240456">
        <w:t xml:space="preserve"> and SMAD7 </w:t>
      </w:r>
      <w:proofErr w:type="spellStart"/>
      <w:r w:rsidRPr="00240456">
        <w:t>Ko</w:t>
      </w:r>
      <w:proofErr w:type="spellEnd"/>
      <w:r w:rsidRPr="00240456">
        <w:t xml:space="preserve">, respectively. (B) Liver parameters were measured at the age of 9 months, before death. No significant difference in ALT </w:t>
      </w:r>
      <w:bookmarkStart w:id="0" w:name="_GoBack"/>
      <w:r w:rsidRPr="00240456">
        <w:t xml:space="preserve">and AST values was detected in the serum of mouse strains as indicated. </w:t>
      </w:r>
    </w:p>
    <w:bookmarkEnd w:id="0"/>
    <w:p w:rsidR="000643CC" w:rsidRPr="00240456" w:rsidRDefault="000643CC" w:rsidP="000643CC">
      <w:pPr>
        <w:jc w:val="both"/>
      </w:pPr>
      <w:r w:rsidRPr="00240456">
        <w:rPr>
          <w:b/>
        </w:rPr>
        <w:t>Supplementary figure 2</w:t>
      </w:r>
      <w:r w:rsidRPr="00240456">
        <w:t xml:space="preserve">: </w:t>
      </w:r>
      <w:r w:rsidR="003D0A58" w:rsidRPr="00240456">
        <w:t xml:space="preserve">(A) </w:t>
      </w:r>
      <w:r w:rsidRPr="00240456">
        <w:t>HCC development in 9-months-old mice treated with DEN.</w:t>
      </w:r>
      <w:r w:rsidR="00F87CE3" w:rsidRPr="00240456">
        <w:t xml:space="preserve"> Histological evaluation of H&amp;E stained </w:t>
      </w:r>
      <w:r w:rsidRPr="00240456">
        <w:t>mouse liver tissue confirmed</w:t>
      </w:r>
      <w:r w:rsidR="00F87CE3" w:rsidRPr="00240456">
        <w:t xml:space="preserve"> presence of HCC nodules</w:t>
      </w:r>
      <w:r w:rsidRPr="00240456">
        <w:t>.</w:t>
      </w:r>
      <w:r w:rsidR="003D0A58" w:rsidRPr="00240456">
        <w:t xml:space="preserve"> (B) Similar liver body weight ratio of 9 month old </w:t>
      </w:r>
      <w:proofErr w:type="spellStart"/>
      <w:r w:rsidR="003D0A58" w:rsidRPr="00240456">
        <w:t>Wt</w:t>
      </w:r>
      <w:proofErr w:type="spellEnd"/>
      <w:r w:rsidR="003D0A58" w:rsidRPr="00240456">
        <w:t xml:space="preserve">, SMAD7Tg and SMAD7 </w:t>
      </w:r>
      <w:proofErr w:type="spellStart"/>
      <w:r w:rsidR="003D0A58" w:rsidRPr="00240456">
        <w:t>Ko</w:t>
      </w:r>
      <w:proofErr w:type="spellEnd"/>
      <w:r w:rsidR="003D0A58" w:rsidRPr="00240456">
        <w:t xml:space="preserve"> mice.</w:t>
      </w:r>
    </w:p>
    <w:p w:rsidR="000643CC" w:rsidRPr="00240456" w:rsidRDefault="000643CC" w:rsidP="000643CC">
      <w:pPr>
        <w:jc w:val="both"/>
      </w:pPr>
      <w:proofErr w:type="gramStart"/>
      <w:r w:rsidRPr="00240456">
        <w:rPr>
          <w:b/>
        </w:rPr>
        <w:t>Supplemental figure 3.</w:t>
      </w:r>
      <w:proofErr w:type="gramEnd"/>
      <w:r w:rsidRPr="00240456">
        <w:t xml:space="preserve"> </w:t>
      </w:r>
      <w:r w:rsidRPr="00240456">
        <w:rPr>
          <w:i/>
        </w:rPr>
        <w:t>Smad7</w:t>
      </w:r>
      <w:r w:rsidRPr="00240456">
        <w:t xml:space="preserve"> mRNA expression levels in all mice investigated in the present study, based on RT-PCR. Blue color indicates genotypes positive for SMAD7 </w:t>
      </w:r>
      <w:proofErr w:type="spellStart"/>
      <w:r w:rsidRPr="00240456">
        <w:t>Tg</w:t>
      </w:r>
      <w:proofErr w:type="spellEnd"/>
      <w:r w:rsidRPr="00240456">
        <w:t xml:space="preserve"> or </w:t>
      </w:r>
      <w:proofErr w:type="spellStart"/>
      <w:proofErr w:type="gramStart"/>
      <w:r w:rsidRPr="00240456">
        <w:t>Ko</w:t>
      </w:r>
      <w:proofErr w:type="spellEnd"/>
      <w:proofErr w:type="gramEnd"/>
      <w:r w:rsidRPr="00240456">
        <w:t xml:space="preserve">. Red labeling indicates that </w:t>
      </w:r>
      <w:r w:rsidRPr="00240456">
        <w:rPr>
          <w:i/>
        </w:rPr>
        <w:t>Smad7</w:t>
      </w:r>
      <w:r w:rsidRPr="00240456">
        <w:t xml:space="preserve"> level changes are marginal as compared to </w:t>
      </w:r>
      <w:proofErr w:type="spellStart"/>
      <w:r w:rsidRPr="00240456">
        <w:t>Wt</w:t>
      </w:r>
      <w:proofErr w:type="spellEnd"/>
      <w:r w:rsidRPr="00240456">
        <w:t xml:space="preserve"> mice after </w:t>
      </w:r>
      <w:proofErr w:type="spellStart"/>
      <w:r w:rsidRPr="00240456">
        <w:t>Tamoxifen</w:t>
      </w:r>
      <w:proofErr w:type="spellEnd"/>
      <w:r w:rsidRPr="00240456">
        <w:t xml:space="preserve"> treatment. If available, both tumor and surrounding tissue were analyzed separately.</w:t>
      </w:r>
    </w:p>
    <w:p w:rsidR="00D901BA" w:rsidRPr="00240456" w:rsidRDefault="00D901BA" w:rsidP="000643CC">
      <w:pPr>
        <w:jc w:val="both"/>
      </w:pPr>
      <w:r w:rsidRPr="00240456">
        <w:rPr>
          <w:b/>
        </w:rPr>
        <w:t xml:space="preserve">Supplementary figure 4: </w:t>
      </w:r>
      <w:r w:rsidRPr="00240456">
        <w:t xml:space="preserve">Quantification of immunoblot results </w:t>
      </w:r>
      <w:r w:rsidR="00EE541D" w:rsidRPr="00240456">
        <w:t>shown in</w:t>
      </w:r>
      <w:r w:rsidRPr="00240456">
        <w:t xml:space="preserve"> figure 4A,</w:t>
      </w:r>
      <w:r w:rsidR="005C6FA9" w:rsidRPr="00240456">
        <w:t xml:space="preserve"> </w:t>
      </w:r>
      <w:r w:rsidRPr="00240456">
        <w:t>B,</w:t>
      </w:r>
      <w:r w:rsidR="005C6FA9" w:rsidRPr="00240456">
        <w:t xml:space="preserve"> </w:t>
      </w:r>
      <w:r w:rsidRPr="00240456">
        <w:t>C.</w:t>
      </w:r>
      <w:r w:rsidR="005C6FA9" w:rsidRPr="00240456">
        <w:t xml:space="preserve"> P</w:t>
      </w:r>
      <w:r w:rsidR="00EE541D" w:rsidRPr="00240456">
        <w:t>rotein</w:t>
      </w:r>
      <w:r w:rsidR="005C6FA9" w:rsidRPr="00240456">
        <w:t xml:space="preserve"> levels </w:t>
      </w:r>
      <w:r w:rsidR="00EE541D" w:rsidRPr="00240456">
        <w:t>were (A) normalized to actin and</w:t>
      </w:r>
      <w:r w:rsidR="005C6FA9" w:rsidRPr="00240456">
        <w:t xml:space="preserve"> </w:t>
      </w:r>
      <w:r w:rsidR="00EE541D" w:rsidRPr="00240456">
        <w:t xml:space="preserve">(B) normalized to Actin and </w:t>
      </w:r>
      <w:r w:rsidR="00EE541D" w:rsidRPr="00240456">
        <w:rPr>
          <w:i/>
        </w:rPr>
        <w:t>Smad7</w:t>
      </w:r>
      <w:r w:rsidR="00EE541D" w:rsidRPr="00240456">
        <w:t xml:space="preserve"> expression of the same animals.</w:t>
      </w:r>
    </w:p>
    <w:p w:rsidR="00C344D5" w:rsidRPr="00240456" w:rsidRDefault="00C344D5" w:rsidP="000643CC">
      <w:pPr>
        <w:jc w:val="both"/>
      </w:pPr>
      <w:proofErr w:type="gramStart"/>
      <w:r w:rsidRPr="00240456">
        <w:rPr>
          <w:b/>
        </w:rPr>
        <w:t>Supplementary figure 5.</w:t>
      </w:r>
      <w:proofErr w:type="gramEnd"/>
      <w:r w:rsidRPr="00240456">
        <w:rPr>
          <w:b/>
        </w:rPr>
        <w:t xml:space="preserve"> </w:t>
      </w:r>
      <w:proofErr w:type="spellStart"/>
      <w:r w:rsidRPr="00240456">
        <w:t>Immunohistochemical</w:t>
      </w:r>
      <w:proofErr w:type="spellEnd"/>
      <w:r w:rsidRPr="00240456">
        <w:t xml:space="preserve"> detection of (A) P21 and (B) Ki67 in tumor and surrounding tissue of </w:t>
      </w:r>
      <w:proofErr w:type="spellStart"/>
      <w:r w:rsidRPr="00240456">
        <w:t>Wt</w:t>
      </w:r>
      <w:proofErr w:type="spellEnd"/>
      <w:r w:rsidRPr="00240456">
        <w:t xml:space="preserve">, SMAD7 </w:t>
      </w:r>
      <w:proofErr w:type="spellStart"/>
      <w:r w:rsidRPr="00240456">
        <w:t>Tg</w:t>
      </w:r>
      <w:proofErr w:type="spellEnd"/>
      <w:r w:rsidRPr="00240456">
        <w:t xml:space="preserve"> and SMAD7 </w:t>
      </w:r>
      <w:proofErr w:type="spellStart"/>
      <w:r w:rsidRPr="00240456">
        <w:t>Ko</w:t>
      </w:r>
      <w:proofErr w:type="spellEnd"/>
      <w:r w:rsidRPr="00240456">
        <w:t xml:space="preserve"> mice. Tissue sections of each strain are shown in two amplifications as indicated in the images</w:t>
      </w:r>
      <w:r w:rsidRPr="00240456">
        <w:rPr>
          <w:b/>
        </w:rPr>
        <w:t xml:space="preserve">. </w:t>
      </w:r>
      <w:r w:rsidRPr="00240456">
        <w:t>Representative pictures are shown.</w:t>
      </w:r>
      <w:r w:rsidR="00FC3C63" w:rsidRPr="00240456">
        <w:t xml:space="preserve"> </w:t>
      </w:r>
    </w:p>
    <w:p w:rsidR="00F72727" w:rsidRPr="00240456" w:rsidRDefault="00D901BA" w:rsidP="000643CC">
      <w:pPr>
        <w:jc w:val="both"/>
      </w:pPr>
      <w:proofErr w:type="gramStart"/>
      <w:r w:rsidRPr="00240456">
        <w:rPr>
          <w:b/>
        </w:rPr>
        <w:t xml:space="preserve">Supplementary figure </w:t>
      </w:r>
      <w:r w:rsidR="00C344D5" w:rsidRPr="00240456">
        <w:rPr>
          <w:b/>
        </w:rPr>
        <w:t>6</w:t>
      </w:r>
      <w:r w:rsidRPr="00240456">
        <w:rPr>
          <w:b/>
        </w:rPr>
        <w:t>.</w:t>
      </w:r>
      <w:proofErr w:type="gramEnd"/>
      <w:r w:rsidRPr="00240456">
        <w:rPr>
          <w:b/>
        </w:rPr>
        <w:t xml:space="preserve"> </w:t>
      </w:r>
      <w:proofErr w:type="spellStart"/>
      <w:r w:rsidRPr="00240456">
        <w:t>Immunohistochemical</w:t>
      </w:r>
      <w:proofErr w:type="spellEnd"/>
      <w:r w:rsidRPr="00240456">
        <w:t xml:space="preserve"> detection of pSMAD2 and pSTAT3 in human HCC tissue samples (A) In human HCC tissue with low </w:t>
      </w:r>
      <w:r w:rsidRPr="00240456">
        <w:rPr>
          <w:i/>
        </w:rPr>
        <w:t>SMAD7</w:t>
      </w:r>
      <w:r w:rsidRPr="00240456">
        <w:t xml:space="preserve"> expression compared to surrounding tissue positive pSMAD2 staining was detected. In 3 samples also pSTAT3 was detected. (B) In patients expressing more </w:t>
      </w:r>
      <w:r w:rsidRPr="00240456">
        <w:rPr>
          <w:i/>
        </w:rPr>
        <w:t>SMAD7</w:t>
      </w:r>
      <w:r w:rsidRPr="00240456">
        <w:t xml:space="preserve"> mRNA in tumor tissue as compared to surrounding areas</w:t>
      </w:r>
      <w:r w:rsidR="006558F8">
        <w:t xml:space="preserve"> no pSTAT3 was detected. </w:t>
      </w:r>
      <w:proofErr w:type="gramStart"/>
      <w:r w:rsidR="006558F8">
        <w:t>pSMAD2</w:t>
      </w:r>
      <w:proofErr w:type="gramEnd"/>
      <w:r w:rsidR="006558F8">
        <w:t xml:space="preserve"> </w:t>
      </w:r>
      <w:r w:rsidRPr="00240456">
        <w:t>staining was only positive in 2 patients. * indicates that these slides are not serial sections. The sections are probably cut from different angels at slightly different areas.</w:t>
      </w:r>
      <w:r w:rsidR="00C344D5" w:rsidRPr="00240456">
        <w:t xml:space="preserve"> Representative areas are shown.</w:t>
      </w:r>
    </w:p>
    <w:p w:rsidR="00F72727" w:rsidRPr="00240456" w:rsidRDefault="00F72727" w:rsidP="000643CC">
      <w:pPr>
        <w:jc w:val="both"/>
        <w:rPr>
          <w:b/>
        </w:rPr>
      </w:pPr>
      <w:r w:rsidRPr="00240456">
        <w:rPr>
          <w:b/>
        </w:rPr>
        <w:t xml:space="preserve">Supplementary figure 7: </w:t>
      </w:r>
      <w:r w:rsidRPr="00240456">
        <w:t xml:space="preserve">IL-6 mouse serum levels and </w:t>
      </w:r>
      <w:r w:rsidR="0016391F" w:rsidRPr="00240456">
        <w:t xml:space="preserve">IL-6 </w:t>
      </w:r>
      <w:r w:rsidRPr="00240456">
        <w:t>secretion by HuH-7</w:t>
      </w:r>
      <w:r w:rsidR="0016391F" w:rsidRPr="00240456">
        <w:t xml:space="preserve"> cells</w:t>
      </w:r>
      <w:r w:rsidRPr="00240456">
        <w:t xml:space="preserve">. (A) By ELISA, IL-6 levels were detected in serum of </w:t>
      </w:r>
      <w:proofErr w:type="spellStart"/>
      <w:r w:rsidRPr="00240456">
        <w:t>Wt</w:t>
      </w:r>
      <w:proofErr w:type="spellEnd"/>
      <w:r w:rsidRPr="00240456">
        <w:t>, SMAD7</w:t>
      </w:r>
      <w:r w:rsidR="0016391F" w:rsidRPr="00240456">
        <w:t xml:space="preserve"> </w:t>
      </w:r>
      <w:proofErr w:type="spellStart"/>
      <w:r w:rsidRPr="00240456">
        <w:t>T</w:t>
      </w:r>
      <w:r w:rsidR="0016391F" w:rsidRPr="00240456">
        <w:t>g</w:t>
      </w:r>
      <w:proofErr w:type="spellEnd"/>
      <w:r w:rsidRPr="00240456">
        <w:t xml:space="preserve"> and SMAD7</w:t>
      </w:r>
      <w:r w:rsidR="006558F8">
        <w:t xml:space="preserve"> </w:t>
      </w:r>
      <w:r w:rsidRPr="00240456">
        <w:t>Ko mice. Although not significant, SMAD7</w:t>
      </w:r>
      <w:r w:rsidR="006558F8">
        <w:t xml:space="preserve"> </w:t>
      </w:r>
      <w:proofErr w:type="spellStart"/>
      <w:r w:rsidRPr="00240456">
        <w:t>Ko</w:t>
      </w:r>
      <w:proofErr w:type="spellEnd"/>
      <w:r w:rsidRPr="00240456">
        <w:t xml:space="preserve"> </w:t>
      </w:r>
      <w:proofErr w:type="gramStart"/>
      <w:r w:rsidRPr="00240456">
        <w:t>animals</w:t>
      </w:r>
      <w:proofErr w:type="gramEnd"/>
      <w:r w:rsidRPr="00240456">
        <w:t xml:space="preserve"> exhibit slightly elevated IL-6 levels. (B) By ELISA, IL-6 secretion was measured in HuH-7 cells </w:t>
      </w:r>
      <w:r w:rsidR="006558F8">
        <w:t>naïve (</w:t>
      </w:r>
      <w:proofErr w:type="spellStart"/>
      <w:r w:rsidR="006558F8">
        <w:t>ut</w:t>
      </w:r>
      <w:proofErr w:type="spellEnd"/>
      <w:r w:rsidR="006558F8">
        <w:t>) or</w:t>
      </w:r>
      <w:r w:rsidR="0016391F" w:rsidRPr="00240456">
        <w:t xml:space="preserve"> </w:t>
      </w:r>
      <w:r w:rsidRPr="00240456">
        <w:t xml:space="preserve">infected by AdSmad7 or </w:t>
      </w:r>
      <w:proofErr w:type="spellStart"/>
      <w:r w:rsidRPr="00240456">
        <w:t>AdLacZ</w:t>
      </w:r>
      <w:proofErr w:type="spellEnd"/>
      <w:r w:rsidRPr="00240456">
        <w:t xml:space="preserve"> as indicated. SMAD7 overexpression did not influence IL-6 secretion. For comparison</w:t>
      </w:r>
      <w:r w:rsidR="0016391F" w:rsidRPr="00240456">
        <w:t>,</w:t>
      </w:r>
      <w:r w:rsidRPr="00240456">
        <w:t xml:space="preserve"> IL-6-containing medium of IL-6-treated</w:t>
      </w:r>
      <w:r w:rsidR="0016391F" w:rsidRPr="00240456">
        <w:t xml:space="preserve"> uninfected</w:t>
      </w:r>
      <w:r w:rsidRPr="00240456">
        <w:t xml:space="preserve"> cells was measured.</w:t>
      </w:r>
    </w:p>
    <w:p w:rsidR="00105DE2" w:rsidRPr="00240456" w:rsidRDefault="00105DE2" w:rsidP="000643CC">
      <w:pPr>
        <w:jc w:val="both"/>
        <w:rPr>
          <w:rFonts w:ascii="Symbol" w:hAnsi="Symbol" w:cs="Arial"/>
        </w:rPr>
      </w:pPr>
      <w:r w:rsidRPr="00240456">
        <w:rPr>
          <w:b/>
        </w:rPr>
        <w:t xml:space="preserve">Supplementary figure </w:t>
      </w:r>
      <w:r w:rsidR="00F72727" w:rsidRPr="00240456">
        <w:rPr>
          <w:b/>
        </w:rPr>
        <w:t>8</w:t>
      </w:r>
      <w:r w:rsidRPr="00240456">
        <w:rPr>
          <w:b/>
        </w:rPr>
        <w:t xml:space="preserve">: </w:t>
      </w:r>
      <w:r w:rsidRPr="00240456">
        <w:t>In HuH-7 cells</w:t>
      </w:r>
      <w:r w:rsidR="00CC69A3" w:rsidRPr="00240456">
        <w:t>,</w:t>
      </w:r>
      <w:r w:rsidRPr="00240456">
        <w:t xml:space="preserve"> TGF-</w:t>
      </w:r>
      <w:r w:rsidRPr="00240456">
        <w:rPr>
          <w:rFonts w:ascii="Symbol" w:hAnsi="Symbol"/>
        </w:rPr>
        <w:t></w:t>
      </w:r>
      <w:r w:rsidRPr="00240456">
        <w:t xml:space="preserve"> induces STAT3 phosphorylation. </w:t>
      </w:r>
      <w:r w:rsidR="00CC69A3" w:rsidRPr="00240456">
        <w:t xml:space="preserve">(A) </w:t>
      </w:r>
      <w:r w:rsidRPr="00240456">
        <w:t>HuH-7 cells were pretreated with TGF-</w:t>
      </w:r>
      <w:r w:rsidRPr="00240456">
        <w:rPr>
          <w:rFonts w:ascii="Symbol" w:hAnsi="Symbol" w:cs="Arial"/>
        </w:rPr>
        <w:t></w:t>
      </w:r>
      <w:r w:rsidRPr="00240456">
        <w:t xml:space="preserve"> for 24h and</w:t>
      </w:r>
      <w:r w:rsidR="00CC69A3" w:rsidRPr="00240456">
        <w:t>/or</w:t>
      </w:r>
      <w:r w:rsidRPr="00240456">
        <w:t xml:space="preserve"> stimulated with IL-6 and/or TGF-</w:t>
      </w:r>
      <w:r w:rsidRPr="00240456">
        <w:rPr>
          <w:rFonts w:ascii="Symbol" w:hAnsi="Symbol"/>
        </w:rPr>
        <w:t></w:t>
      </w:r>
      <w:r w:rsidRPr="00240456">
        <w:t xml:space="preserve"> for 1h as indicated. As expected, IL-6 induces pSTAT3 in TGF-</w:t>
      </w:r>
      <w:r w:rsidRPr="00240456">
        <w:rPr>
          <w:rFonts w:ascii="Symbol" w:hAnsi="Symbol" w:cs="Arial"/>
        </w:rPr>
        <w:t></w:t>
      </w:r>
      <w:r w:rsidR="00CC69A3" w:rsidRPr="00240456">
        <w:rPr>
          <w:rFonts w:ascii="Arial" w:hAnsi="Arial" w:cs="Arial"/>
        </w:rPr>
        <w:t>-</w:t>
      </w:r>
      <w:r w:rsidRPr="00240456">
        <w:t xml:space="preserve">pretreated and </w:t>
      </w:r>
      <w:r w:rsidR="00CC69A3" w:rsidRPr="00240456">
        <w:t>TGF-</w:t>
      </w:r>
      <w:r w:rsidR="00CC69A3" w:rsidRPr="00240456">
        <w:rPr>
          <w:rFonts w:ascii="Symbol" w:hAnsi="Symbol" w:cs="Arial"/>
        </w:rPr>
        <w:t></w:t>
      </w:r>
      <w:r w:rsidR="00CC69A3" w:rsidRPr="00240456">
        <w:rPr>
          <w:rFonts w:ascii="Arial" w:hAnsi="Arial" w:cs="Arial"/>
        </w:rPr>
        <w:t>-</w:t>
      </w:r>
      <w:r w:rsidRPr="00240456">
        <w:t xml:space="preserve">unstimulated cells. In </w:t>
      </w:r>
      <w:r w:rsidR="00EC3771" w:rsidRPr="00240456">
        <w:t>TGF-</w:t>
      </w:r>
      <w:r w:rsidR="00EC3771" w:rsidRPr="00240456">
        <w:rPr>
          <w:rFonts w:ascii="Symbol" w:hAnsi="Symbol" w:cs="Arial"/>
        </w:rPr>
        <w:t></w:t>
      </w:r>
      <w:r w:rsidR="00EC3771" w:rsidRPr="00240456">
        <w:t>-</w:t>
      </w:r>
      <w:r w:rsidRPr="00240456">
        <w:t>pretreated</w:t>
      </w:r>
      <w:r w:rsidR="00CC69A3" w:rsidRPr="00240456">
        <w:t xml:space="preserve"> cells</w:t>
      </w:r>
      <w:r w:rsidRPr="00240456">
        <w:t>,</w:t>
      </w:r>
      <w:r w:rsidR="00CC69A3" w:rsidRPr="00240456">
        <w:t xml:space="preserve"> additional</w:t>
      </w:r>
      <w:r w:rsidRPr="00240456">
        <w:t xml:space="preserve"> TGF-</w:t>
      </w:r>
      <w:r w:rsidRPr="00240456">
        <w:rPr>
          <w:rFonts w:ascii="Symbol" w:hAnsi="Symbol" w:cs="Arial"/>
        </w:rPr>
        <w:t></w:t>
      </w:r>
      <w:r w:rsidRPr="00240456">
        <w:t xml:space="preserve"> stimulation for 1h results in pSTAT3 induction</w:t>
      </w:r>
      <w:r w:rsidR="005C6FA9" w:rsidRPr="00240456">
        <w:t>.</w:t>
      </w:r>
      <w:r w:rsidR="00CC69A3" w:rsidRPr="00240456">
        <w:t xml:space="preserve"> (B) Quantification of immunoblot analysis was performed of 2 independent experiments. </w:t>
      </w:r>
    </w:p>
    <w:p w:rsidR="00EC1998" w:rsidRDefault="00EC1998"/>
    <w:sectPr w:rsidR="00EC19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3CC"/>
    <w:rsid w:val="000643CC"/>
    <w:rsid w:val="00105DE2"/>
    <w:rsid w:val="0016391F"/>
    <w:rsid w:val="00240456"/>
    <w:rsid w:val="003D0A58"/>
    <w:rsid w:val="005C0B7B"/>
    <w:rsid w:val="005C6FA9"/>
    <w:rsid w:val="006558F8"/>
    <w:rsid w:val="00752F80"/>
    <w:rsid w:val="00901888"/>
    <w:rsid w:val="00905B9B"/>
    <w:rsid w:val="00962285"/>
    <w:rsid w:val="00C344D5"/>
    <w:rsid w:val="00CC69A3"/>
    <w:rsid w:val="00CF78AF"/>
    <w:rsid w:val="00D75A7C"/>
    <w:rsid w:val="00D901BA"/>
    <w:rsid w:val="00DB36FD"/>
    <w:rsid w:val="00EC1998"/>
    <w:rsid w:val="00EC3771"/>
    <w:rsid w:val="00EE541D"/>
    <w:rsid w:val="00F279A6"/>
    <w:rsid w:val="00F72727"/>
    <w:rsid w:val="00F87CE3"/>
    <w:rsid w:val="00FC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3C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3C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dl-Beinker, Nadja</dc:creator>
  <cp:lastModifiedBy>Amin, Sezar, Nature</cp:lastModifiedBy>
  <cp:revision>2</cp:revision>
  <dcterms:created xsi:type="dcterms:W3CDTF">2017-01-27T09:18:00Z</dcterms:created>
  <dcterms:modified xsi:type="dcterms:W3CDTF">2017-01-27T09:18:00Z</dcterms:modified>
</cp:coreProperties>
</file>